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452A1" w14:textId="4380EFC3" w:rsidR="00291C4D" w:rsidRPr="00FE74EB" w:rsidRDefault="00FE74EB" w:rsidP="00B91EF5">
      <w:pPr>
        <w:widowControl w:val="0"/>
        <w:rPr>
          <w:b/>
          <w:bCs/>
          <w:lang w:val="de-DE"/>
        </w:rPr>
      </w:pPr>
      <w:bookmarkStart w:id="0" w:name="_GoBack"/>
      <w:r w:rsidRPr="00FE74EB">
        <w:rPr>
          <w:b/>
          <w:bCs/>
          <w:lang w:val="de-DE"/>
        </w:rPr>
        <w:t xml:space="preserve">Additional file </w:t>
      </w:r>
      <w:r w:rsidR="00544026">
        <w:rPr>
          <w:b/>
          <w:bCs/>
          <w:lang w:val="de-DE"/>
        </w:rPr>
        <w:t>3</w:t>
      </w:r>
      <w:r>
        <w:rPr>
          <w:b/>
          <w:bCs/>
          <w:lang w:val="de-DE"/>
        </w:rPr>
        <w:t xml:space="preserve">: </w:t>
      </w:r>
      <w:r w:rsidR="000257A5">
        <w:rPr>
          <w:b/>
          <w:bCs/>
          <w:lang w:val="de-DE"/>
        </w:rPr>
        <w:t>Laboratory analys</w:t>
      </w:r>
      <w:r w:rsidR="001D5AB1">
        <w:rPr>
          <w:b/>
          <w:bCs/>
          <w:lang w:val="de-DE"/>
        </w:rPr>
        <w:t>e</w:t>
      </w:r>
      <w:r w:rsidR="000257A5">
        <w:rPr>
          <w:b/>
          <w:bCs/>
          <w:lang w:val="de-DE"/>
        </w:rPr>
        <w:t>s</w:t>
      </w:r>
    </w:p>
    <w:p w14:paraId="5A511ACA" w14:textId="77777777" w:rsidR="000257A5" w:rsidRPr="00333CC9" w:rsidRDefault="000257A5" w:rsidP="00B91EF5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Urea:</w:t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iCs/>
          <w:color w:val="000000"/>
          <w:lang w:val="en-US" w:eastAsia="de-DE"/>
        </w:rPr>
        <w:t>kinetic test with urease and glutamate dehydrogenase, module c701</w:t>
      </w:r>
    </w:p>
    <w:p w14:paraId="747DA35A" w14:textId="77777777" w:rsidR="000257A5" w:rsidRPr="00333CC9" w:rsidRDefault="000257A5" w:rsidP="00B91EF5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Creatinine:</w:t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iCs/>
          <w:color w:val="000000"/>
          <w:lang w:val="en-US" w:eastAsia="de-DE"/>
        </w:rPr>
        <w:t xml:space="preserve">enzymatic method with </w:t>
      </w:r>
      <w:proofErr w:type="spellStart"/>
      <w:r w:rsidRPr="00333CC9">
        <w:rPr>
          <w:rFonts w:cstheme="minorHAnsi"/>
          <w:iCs/>
          <w:color w:val="000000"/>
          <w:lang w:val="en-US" w:eastAsia="de-DE"/>
        </w:rPr>
        <w:t>creatinase</w:t>
      </w:r>
      <w:proofErr w:type="spellEnd"/>
      <w:r w:rsidRPr="00333CC9">
        <w:rPr>
          <w:rFonts w:cstheme="minorHAnsi"/>
          <w:iCs/>
          <w:color w:val="000000"/>
          <w:lang w:val="en-US" w:eastAsia="de-DE"/>
        </w:rPr>
        <w:t>, module c701</w:t>
      </w:r>
    </w:p>
    <w:p w14:paraId="12F0AA16" w14:textId="77777777" w:rsidR="000257A5" w:rsidRPr="00333CC9" w:rsidRDefault="000257A5" w:rsidP="00B91EF5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ß2-microglobulin:</w:t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iCs/>
          <w:color w:val="000000"/>
          <w:lang w:val="en-US" w:eastAsia="de-DE"/>
        </w:rPr>
        <w:t>tu</w:t>
      </w:r>
      <w:r>
        <w:rPr>
          <w:rFonts w:cstheme="minorHAnsi"/>
          <w:iCs/>
          <w:color w:val="000000"/>
          <w:lang w:val="en-US" w:eastAsia="de-DE"/>
        </w:rPr>
        <w:t>r</w:t>
      </w:r>
      <w:r w:rsidRPr="00333CC9">
        <w:rPr>
          <w:rFonts w:cstheme="minorHAnsi"/>
          <w:iCs/>
          <w:color w:val="000000"/>
          <w:lang w:val="en-US" w:eastAsia="de-DE"/>
        </w:rPr>
        <w:t>bidimetry, module c701</w:t>
      </w:r>
    </w:p>
    <w:p w14:paraId="35B9C12B" w14:textId="77777777" w:rsidR="000257A5" w:rsidRPr="00333CC9" w:rsidRDefault="000257A5" w:rsidP="00B91EF5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Myoglobin:</w:t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iCs/>
          <w:color w:val="000000"/>
          <w:lang w:val="en-US" w:eastAsia="de-DE"/>
        </w:rPr>
        <w:t>electrochemiluminescence immunoassay (ECLIA), module e801</w:t>
      </w:r>
    </w:p>
    <w:p w14:paraId="32346AC9" w14:textId="77777777" w:rsidR="000257A5" w:rsidRPr="00333CC9" w:rsidRDefault="000257A5" w:rsidP="00B91EF5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IL-6:</w:t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iCs/>
          <w:color w:val="000000"/>
          <w:lang w:val="en-US" w:eastAsia="de-DE"/>
        </w:rPr>
        <w:t>electrochemiluminescence immunoassay (ECLIA), module e801</w:t>
      </w:r>
    </w:p>
    <w:p w14:paraId="468E2A8A" w14:textId="1219CC00" w:rsidR="00FE74EB" w:rsidRPr="00627783" w:rsidRDefault="000257A5" w:rsidP="00B91EF5">
      <w:pPr>
        <w:pStyle w:val="ListParagraph"/>
        <w:widowControl w:val="0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333CC9">
        <w:rPr>
          <w:rFonts w:cstheme="minorHAnsi"/>
          <w:lang w:val="en-US"/>
        </w:rPr>
        <w:t>Human albumin:</w:t>
      </w:r>
      <w:r w:rsidRPr="00333CC9">
        <w:rPr>
          <w:rFonts w:cstheme="minorHAnsi"/>
          <w:lang w:val="en-US"/>
        </w:rPr>
        <w:tab/>
      </w:r>
      <w:r w:rsidRPr="00333CC9">
        <w:rPr>
          <w:rFonts w:cstheme="minorHAnsi"/>
          <w:iCs/>
          <w:color w:val="000000"/>
          <w:lang w:val="en-US" w:eastAsia="de-DE"/>
        </w:rPr>
        <w:t>color test with bromocresol green, module c701</w:t>
      </w:r>
      <w:bookmarkEnd w:id="0"/>
    </w:p>
    <w:sectPr w:rsidR="00FE74EB" w:rsidRPr="00627783" w:rsidSect="00B91E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8F4DF3"/>
    <w:multiLevelType w:val="hybridMultilevel"/>
    <w:tmpl w:val="5C907DA8"/>
    <w:lvl w:ilvl="0" w:tplc="E562A57C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4EB"/>
    <w:rsid w:val="000257A5"/>
    <w:rsid w:val="001D5AB1"/>
    <w:rsid w:val="00291C4D"/>
    <w:rsid w:val="003739CA"/>
    <w:rsid w:val="004571D7"/>
    <w:rsid w:val="00544026"/>
    <w:rsid w:val="00627783"/>
    <w:rsid w:val="006658A6"/>
    <w:rsid w:val="006B30E4"/>
    <w:rsid w:val="0075581E"/>
    <w:rsid w:val="00881686"/>
    <w:rsid w:val="00B91EF5"/>
    <w:rsid w:val="00C818CD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1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4E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4E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4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4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4E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4E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4E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4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4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4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4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4E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4EB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77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4E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4E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4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4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4E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4E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4E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4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4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4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4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4E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4EB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7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ine Weidhase</dc:creator>
  <cp:keywords/>
  <dc:description/>
  <cp:lastModifiedBy>Maiden Pacang</cp:lastModifiedBy>
  <cp:revision>6</cp:revision>
  <dcterms:created xsi:type="dcterms:W3CDTF">2024-09-03T12:11:00Z</dcterms:created>
  <dcterms:modified xsi:type="dcterms:W3CDTF">2025-01-08T08:47:00Z</dcterms:modified>
</cp:coreProperties>
</file>